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BF4" w:rsidRPr="00F84E5A" w:rsidRDefault="00F84E5A">
      <w:pPr>
        <w:rPr>
          <w:rFonts w:cstheme="minorHAnsi"/>
          <w:b/>
          <w:sz w:val="24"/>
          <w:szCs w:val="24"/>
          <w:lang w:val="en-US"/>
        </w:rPr>
      </w:pPr>
      <w:r w:rsidRPr="00F84E5A">
        <w:rPr>
          <w:rFonts w:cstheme="minorHAnsi"/>
          <w:b/>
          <w:sz w:val="24"/>
          <w:szCs w:val="24"/>
          <w:lang w:val="en-US"/>
        </w:rPr>
        <w:t xml:space="preserve">S1 Table. Results of microbial </w:t>
      </w:r>
      <w:proofErr w:type="spellStart"/>
      <w:r w:rsidRPr="00F84E5A">
        <w:rPr>
          <w:rFonts w:cstheme="minorHAnsi"/>
          <w:b/>
          <w:sz w:val="24"/>
          <w:szCs w:val="24"/>
          <w:lang w:val="en-US"/>
        </w:rPr>
        <w:t>tests</w:t>
      </w:r>
      <w:r w:rsidRPr="00F84E5A">
        <w:rPr>
          <w:rFonts w:cstheme="minorHAnsi"/>
          <w:b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57"/>
        <w:gridCol w:w="1152"/>
        <w:gridCol w:w="1138"/>
        <w:gridCol w:w="1591"/>
        <w:gridCol w:w="1677"/>
        <w:gridCol w:w="1447"/>
      </w:tblGrid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Sputum culture (n=297)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Blood culture (n=372)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 xml:space="preserve">UAT (pneumococci n=419, L. </w:t>
            </w:r>
            <w:proofErr w:type="spellStart"/>
            <w:r w:rsidRPr="00F84E5A">
              <w:rPr>
                <w:rFonts w:cstheme="minorHAnsi"/>
                <w:sz w:val="24"/>
                <w:szCs w:val="24"/>
                <w:lang w:val="en-US"/>
              </w:rPr>
              <w:t>pneumophila</w:t>
            </w:r>
            <w:proofErr w:type="spellEnd"/>
            <w:r w:rsidRPr="00F84E5A">
              <w:rPr>
                <w:rFonts w:cstheme="minorHAnsi"/>
                <w:sz w:val="24"/>
                <w:szCs w:val="24"/>
                <w:lang w:val="en-US"/>
              </w:rPr>
              <w:t xml:space="preserve"> n=415)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Oropharyngeal swab (PCR, n=436)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Any test</w:t>
            </w:r>
          </w:p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n, (% of all participants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pneumoni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42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6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64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12 (23.9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pneumophila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9 (1.9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catarrhalis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23 (4.9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influenz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45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47 (10.0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H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parainfluenz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7 (7.9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9 (4.1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8 (1.7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K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pneumo</w:t>
            </w:r>
            <w:r w:rsidRPr="00F84E5A">
              <w:rPr>
                <w:rFonts w:cstheme="minorHAnsi"/>
                <w:i/>
                <w:sz w:val="24"/>
                <w:szCs w:val="24"/>
              </w:rPr>
              <w:t>ni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9 (1.9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K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oxytoca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 (0.6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6 (3.4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  <w:lang w:val="en-US"/>
              </w:rPr>
              <w:t>marcescens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 (0.6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F84E5A">
              <w:rPr>
                <w:rFonts w:cstheme="minorHAnsi"/>
                <w:sz w:val="24"/>
                <w:szCs w:val="24"/>
                <w:lang w:val="en-US"/>
              </w:rPr>
              <w:t>Enterobacteriaci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8 (1.7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Other gram negative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6 (3.4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Contaminant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8 (3.8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</w:rPr>
            </w:pPr>
            <w:r w:rsidRPr="00F84E5A">
              <w:rPr>
                <w:rFonts w:cstheme="minorHAnsi"/>
                <w:i/>
                <w:sz w:val="24"/>
                <w:szCs w:val="24"/>
              </w:rPr>
              <w:t xml:space="preserve">M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23 (4.9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</w:rPr>
            </w:pPr>
            <w:r w:rsidRPr="00F84E5A">
              <w:rPr>
                <w:rFonts w:cstheme="minorHAnsi"/>
                <w:i/>
                <w:sz w:val="24"/>
                <w:szCs w:val="24"/>
              </w:rPr>
              <w:t xml:space="preserve">C. </w:t>
            </w:r>
            <w:proofErr w:type="spellStart"/>
            <w:r w:rsidRPr="00F84E5A">
              <w:rPr>
                <w:rFonts w:cstheme="minorHAnsi"/>
                <w:i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 (0.2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i/>
                <w:sz w:val="24"/>
                <w:szCs w:val="24"/>
              </w:rPr>
            </w:pPr>
            <w:r w:rsidRPr="00F84E5A">
              <w:rPr>
                <w:rFonts w:cstheme="minorHAnsi"/>
                <w:i/>
                <w:sz w:val="24"/>
                <w:szCs w:val="24"/>
              </w:rPr>
              <w:t>B. pertussi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2 (0.4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Adenoviru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 (0.2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Rhinoviru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55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55 (11.7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84E5A">
              <w:rPr>
                <w:rFonts w:cstheme="minorHAnsi"/>
                <w:sz w:val="24"/>
                <w:szCs w:val="24"/>
                <w:lang w:val="en-US"/>
              </w:rPr>
              <w:t>Influenzavirus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8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38 (8.1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84E5A">
              <w:rPr>
                <w:rFonts w:cstheme="minorHAnsi"/>
                <w:sz w:val="24"/>
                <w:szCs w:val="24"/>
                <w:lang w:val="en-US"/>
              </w:rPr>
              <w:t>Parainfluenzavirus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1 (2.3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84E5A">
              <w:rPr>
                <w:rFonts w:cstheme="minorHAnsi"/>
                <w:sz w:val="24"/>
                <w:szCs w:val="24"/>
                <w:lang w:val="en-US"/>
              </w:rPr>
              <w:t>hMPV</w:t>
            </w:r>
            <w:proofErr w:type="spellEnd"/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84E5A">
              <w:rPr>
                <w:rFonts w:cstheme="minorHAnsi"/>
                <w:sz w:val="24"/>
                <w:szCs w:val="24"/>
                <w:lang w:val="en-US"/>
              </w:rPr>
              <w:t>15 (3.2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RSV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2 (2.6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Coronavirus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0 (2.1)</w:t>
            </w:r>
          </w:p>
        </w:tc>
      </w:tr>
      <w:tr w:rsidR="00F84E5A" w:rsidRPr="00F84E5A" w:rsidTr="001B10DB">
        <w:tc>
          <w:tcPr>
            <w:tcW w:w="1904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 xml:space="preserve">Total </w:t>
            </w:r>
          </w:p>
        </w:tc>
        <w:tc>
          <w:tcPr>
            <w:tcW w:w="1341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235</w:t>
            </w:r>
          </w:p>
        </w:tc>
        <w:tc>
          <w:tcPr>
            <w:tcW w:w="1315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477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680" w:type="dxa"/>
          </w:tcPr>
          <w:p w:rsidR="00F84E5A" w:rsidRPr="00F84E5A" w:rsidRDefault="00F84E5A" w:rsidP="001B10DB">
            <w:pPr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168</w:t>
            </w:r>
          </w:p>
        </w:tc>
        <w:tc>
          <w:tcPr>
            <w:tcW w:w="1345" w:type="dxa"/>
          </w:tcPr>
          <w:p w:rsidR="00F84E5A" w:rsidRPr="00F84E5A" w:rsidRDefault="00F84E5A" w:rsidP="001B10DB">
            <w:pPr>
              <w:keepNext/>
              <w:rPr>
                <w:rFonts w:cstheme="minorHAnsi"/>
                <w:sz w:val="24"/>
                <w:szCs w:val="24"/>
              </w:rPr>
            </w:pPr>
            <w:r w:rsidRPr="00F84E5A">
              <w:rPr>
                <w:rFonts w:cstheme="minorHAnsi"/>
                <w:sz w:val="24"/>
                <w:szCs w:val="24"/>
              </w:rPr>
              <w:t>496</w:t>
            </w:r>
          </w:p>
        </w:tc>
      </w:tr>
    </w:tbl>
    <w:p w:rsidR="00F84E5A" w:rsidRPr="00F84E5A" w:rsidRDefault="00F84E5A" w:rsidP="00F84E5A">
      <w:pPr>
        <w:pStyle w:val="Bijschrift"/>
        <w:rPr>
          <w:rFonts w:asciiTheme="minorHAnsi" w:hAnsiTheme="minorHAnsi" w:cstheme="minorHAnsi"/>
          <w:b w:val="0"/>
          <w:color w:val="auto"/>
          <w:sz w:val="24"/>
          <w:lang w:val="en-US"/>
        </w:rPr>
      </w:pPr>
      <w:r w:rsidRPr="00F84E5A">
        <w:rPr>
          <w:rFonts w:asciiTheme="minorHAnsi" w:hAnsiTheme="minorHAnsi" w:cstheme="minorHAnsi"/>
          <w:b w:val="0"/>
          <w:color w:val="auto"/>
          <w:sz w:val="24"/>
          <w:vertAlign w:val="superscript"/>
          <w:lang w:val="en-US"/>
        </w:rPr>
        <w:t>a</w:t>
      </w:r>
      <w:r w:rsidRPr="00F84E5A">
        <w:rPr>
          <w:rFonts w:asciiTheme="minorHAnsi" w:hAnsiTheme="minorHAnsi" w:cstheme="minorHAnsi"/>
          <w:color w:val="auto"/>
          <w:sz w:val="24"/>
          <w:vertAlign w:val="superscript"/>
          <w:lang w:val="en-US"/>
        </w:rPr>
        <w:t xml:space="preserve"> </w:t>
      </w:r>
      <w:r w:rsidRPr="00F84E5A">
        <w:rPr>
          <w:rFonts w:asciiTheme="minorHAnsi" w:hAnsiTheme="minorHAnsi" w:cstheme="minorHAnsi"/>
          <w:b w:val="0"/>
          <w:color w:val="auto"/>
          <w:sz w:val="24"/>
          <w:lang w:val="en-US"/>
        </w:rPr>
        <w:t xml:space="preserve">UAT = Urinary Antigen Test, </w:t>
      </w:r>
      <w:proofErr w:type="spellStart"/>
      <w:r w:rsidRPr="00F84E5A">
        <w:rPr>
          <w:rFonts w:asciiTheme="minorHAnsi" w:hAnsiTheme="minorHAnsi" w:cstheme="minorHAnsi"/>
          <w:b w:val="0"/>
          <w:color w:val="auto"/>
          <w:sz w:val="24"/>
          <w:lang w:val="en-US"/>
        </w:rPr>
        <w:t>hMPV</w:t>
      </w:r>
      <w:proofErr w:type="spellEnd"/>
      <w:r w:rsidRPr="00F84E5A">
        <w:rPr>
          <w:rFonts w:asciiTheme="minorHAnsi" w:hAnsiTheme="minorHAnsi" w:cstheme="minorHAnsi"/>
          <w:b w:val="0"/>
          <w:color w:val="auto"/>
          <w:sz w:val="24"/>
          <w:lang w:val="en-US"/>
        </w:rPr>
        <w:t xml:space="preserve"> = Human </w:t>
      </w:r>
      <w:proofErr w:type="spellStart"/>
      <w:r w:rsidRPr="00F84E5A">
        <w:rPr>
          <w:rFonts w:asciiTheme="minorHAnsi" w:hAnsiTheme="minorHAnsi" w:cstheme="minorHAnsi"/>
          <w:b w:val="0"/>
          <w:color w:val="auto"/>
          <w:sz w:val="24"/>
          <w:lang w:val="en-US"/>
        </w:rPr>
        <w:t>Metapneumovirus</w:t>
      </w:r>
      <w:proofErr w:type="spellEnd"/>
      <w:r w:rsidRPr="00F84E5A">
        <w:rPr>
          <w:rFonts w:asciiTheme="minorHAnsi" w:hAnsiTheme="minorHAnsi" w:cstheme="minorHAnsi"/>
          <w:b w:val="0"/>
          <w:color w:val="auto"/>
          <w:sz w:val="24"/>
          <w:lang w:val="en-US"/>
        </w:rPr>
        <w:t>, RSV = Respiratory Syncytial Virus</w:t>
      </w:r>
    </w:p>
    <w:p w:rsidR="00F84E5A" w:rsidRPr="00F84E5A" w:rsidRDefault="00F84E5A">
      <w:pPr>
        <w:rPr>
          <w:rFonts w:cstheme="minorHAnsi"/>
          <w:lang w:val="en-US"/>
        </w:rPr>
      </w:pPr>
      <w:bookmarkStart w:id="0" w:name="_GoBack"/>
      <w:bookmarkEnd w:id="0"/>
    </w:p>
    <w:sectPr w:rsidR="00F84E5A" w:rsidRPr="00F84E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E5A"/>
    <w:rsid w:val="000353C3"/>
    <w:rsid w:val="00080FDD"/>
    <w:rsid w:val="00090EA8"/>
    <w:rsid w:val="000922C8"/>
    <w:rsid w:val="000E58D6"/>
    <w:rsid w:val="000E6BB2"/>
    <w:rsid w:val="000F61A7"/>
    <w:rsid w:val="0011139F"/>
    <w:rsid w:val="00120C58"/>
    <w:rsid w:val="00140CBE"/>
    <w:rsid w:val="00145748"/>
    <w:rsid w:val="001457DE"/>
    <w:rsid w:val="00146B6E"/>
    <w:rsid w:val="00153008"/>
    <w:rsid w:val="00162195"/>
    <w:rsid w:val="00190C90"/>
    <w:rsid w:val="00191D90"/>
    <w:rsid w:val="001A4B5E"/>
    <w:rsid w:val="001D78BE"/>
    <w:rsid w:val="001E1B84"/>
    <w:rsid w:val="001E4296"/>
    <w:rsid w:val="001F5086"/>
    <w:rsid w:val="00213D14"/>
    <w:rsid w:val="00215876"/>
    <w:rsid w:val="00226221"/>
    <w:rsid w:val="00233274"/>
    <w:rsid w:val="00245C8E"/>
    <w:rsid w:val="00253CF3"/>
    <w:rsid w:val="00273115"/>
    <w:rsid w:val="002909D2"/>
    <w:rsid w:val="002920D4"/>
    <w:rsid w:val="002A1935"/>
    <w:rsid w:val="002B2C11"/>
    <w:rsid w:val="00302972"/>
    <w:rsid w:val="0031098A"/>
    <w:rsid w:val="00313A76"/>
    <w:rsid w:val="00330E7C"/>
    <w:rsid w:val="0033275B"/>
    <w:rsid w:val="00333DFB"/>
    <w:rsid w:val="0034255E"/>
    <w:rsid w:val="003438BB"/>
    <w:rsid w:val="0034623A"/>
    <w:rsid w:val="0034688E"/>
    <w:rsid w:val="00347BF4"/>
    <w:rsid w:val="00384772"/>
    <w:rsid w:val="003853D9"/>
    <w:rsid w:val="00386FBF"/>
    <w:rsid w:val="00395AEF"/>
    <w:rsid w:val="003C1C8C"/>
    <w:rsid w:val="003D13AB"/>
    <w:rsid w:val="003F59B4"/>
    <w:rsid w:val="00431CBA"/>
    <w:rsid w:val="00436FB3"/>
    <w:rsid w:val="00460788"/>
    <w:rsid w:val="004635C8"/>
    <w:rsid w:val="00471185"/>
    <w:rsid w:val="00473B6A"/>
    <w:rsid w:val="004850F2"/>
    <w:rsid w:val="0049093E"/>
    <w:rsid w:val="004970D8"/>
    <w:rsid w:val="004C1BCF"/>
    <w:rsid w:val="004D518F"/>
    <w:rsid w:val="004F1FE2"/>
    <w:rsid w:val="005113B2"/>
    <w:rsid w:val="00547501"/>
    <w:rsid w:val="0056734C"/>
    <w:rsid w:val="00575BBE"/>
    <w:rsid w:val="00581CCE"/>
    <w:rsid w:val="00595E73"/>
    <w:rsid w:val="005A1AB0"/>
    <w:rsid w:val="005A6BF2"/>
    <w:rsid w:val="005B4137"/>
    <w:rsid w:val="005E1137"/>
    <w:rsid w:val="005E11A4"/>
    <w:rsid w:val="005F2B27"/>
    <w:rsid w:val="005F6883"/>
    <w:rsid w:val="00613168"/>
    <w:rsid w:val="0061350D"/>
    <w:rsid w:val="00617174"/>
    <w:rsid w:val="00627881"/>
    <w:rsid w:val="0063333B"/>
    <w:rsid w:val="0064548A"/>
    <w:rsid w:val="0066170C"/>
    <w:rsid w:val="00667346"/>
    <w:rsid w:val="00673B7F"/>
    <w:rsid w:val="00674DDF"/>
    <w:rsid w:val="006A4798"/>
    <w:rsid w:val="006C1CD9"/>
    <w:rsid w:val="006C4ECF"/>
    <w:rsid w:val="006D2AA5"/>
    <w:rsid w:val="006D7B4C"/>
    <w:rsid w:val="006E035B"/>
    <w:rsid w:val="006E5335"/>
    <w:rsid w:val="006F59C5"/>
    <w:rsid w:val="006F66A4"/>
    <w:rsid w:val="00710C40"/>
    <w:rsid w:val="00720098"/>
    <w:rsid w:val="0072179C"/>
    <w:rsid w:val="00736C5D"/>
    <w:rsid w:val="00737010"/>
    <w:rsid w:val="00747E02"/>
    <w:rsid w:val="00757FA6"/>
    <w:rsid w:val="0077201E"/>
    <w:rsid w:val="00797B9B"/>
    <w:rsid w:val="007B3818"/>
    <w:rsid w:val="007C15B8"/>
    <w:rsid w:val="007C1A9A"/>
    <w:rsid w:val="007D0FFE"/>
    <w:rsid w:val="007E21C6"/>
    <w:rsid w:val="007F6151"/>
    <w:rsid w:val="008142BA"/>
    <w:rsid w:val="008143E9"/>
    <w:rsid w:val="00821F36"/>
    <w:rsid w:val="0083175B"/>
    <w:rsid w:val="008336FA"/>
    <w:rsid w:val="00836A05"/>
    <w:rsid w:val="008440C4"/>
    <w:rsid w:val="00851566"/>
    <w:rsid w:val="00855271"/>
    <w:rsid w:val="00873B55"/>
    <w:rsid w:val="00886480"/>
    <w:rsid w:val="008B1FC9"/>
    <w:rsid w:val="008B20C9"/>
    <w:rsid w:val="008B7934"/>
    <w:rsid w:val="008F7295"/>
    <w:rsid w:val="00920B33"/>
    <w:rsid w:val="00940B5F"/>
    <w:rsid w:val="00944A04"/>
    <w:rsid w:val="0097055D"/>
    <w:rsid w:val="009712B0"/>
    <w:rsid w:val="0098228A"/>
    <w:rsid w:val="009B7404"/>
    <w:rsid w:val="009D57DF"/>
    <w:rsid w:val="00A05A95"/>
    <w:rsid w:val="00A220B4"/>
    <w:rsid w:val="00A26EAC"/>
    <w:rsid w:val="00A31263"/>
    <w:rsid w:val="00A3189A"/>
    <w:rsid w:val="00A40896"/>
    <w:rsid w:val="00A53800"/>
    <w:rsid w:val="00A604F2"/>
    <w:rsid w:val="00A6496C"/>
    <w:rsid w:val="00A673BE"/>
    <w:rsid w:val="00A73FD8"/>
    <w:rsid w:val="00A773D8"/>
    <w:rsid w:val="00A80C7F"/>
    <w:rsid w:val="00A866E8"/>
    <w:rsid w:val="00A96C9C"/>
    <w:rsid w:val="00AC4C99"/>
    <w:rsid w:val="00AD2675"/>
    <w:rsid w:val="00AD48AA"/>
    <w:rsid w:val="00B01E92"/>
    <w:rsid w:val="00B024A4"/>
    <w:rsid w:val="00B1328F"/>
    <w:rsid w:val="00B310C9"/>
    <w:rsid w:val="00B317A5"/>
    <w:rsid w:val="00B40303"/>
    <w:rsid w:val="00B439FC"/>
    <w:rsid w:val="00B459D6"/>
    <w:rsid w:val="00B47F04"/>
    <w:rsid w:val="00B60D59"/>
    <w:rsid w:val="00B66C50"/>
    <w:rsid w:val="00B72E4A"/>
    <w:rsid w:val="00B7446F"/>
    <w:rsid w:val="00BA3F99"/>
    <w:rsid w:val="00BC7B06"/>
    <w:rsid w:val="00BD1E25"/>
    <w:rsid w:val="00BF1581"/>
    <w:rsid w:val="00C54F35"/>
    <w:rsid w:val="00C574AD"/>
    <w:rsid w:val="00C66F3E"/>
    <w:rsid w:val="00C674F9"/>
    <w:rsid w:val="00C93BDC"/>
    <w:rsid w:val="00CA6C82"/>
    <w:rsid w:val="00CB4A80"/>
    <w:rsid w:val="00CD24C6"/>
    <w:rsid w:val="00CE7F8D"/>
    <w:rsid w:val="00D2150D"/>
    <w:rsid w:val="00D37A08"/>
    <w:rsid w:val="00D73237"/>
    <w:rsid w:val="00D8528C"/>
    <w:rsid w:val="00DE1B1B"/>
    <w:rsid w:val="00E03F9E"/>
    <w:rsid w:val="00E331AB"/>
    <w:rsid w:val="00E36B95"/>
    <w:rsid w:val="00E4017E"/>
    <w:rsid w:val="00E658C1"/>
    <w:rsid w:val="00EA4276"/>
    <w:rsid w:val="00EC568A"/>
    <w:rsid w:val="00EC5856"/>
    <w:rsid w:val="00ED3457"/>
    <w:rsid w:val="00EE477F"/>
    <w:rsid w:val="00EE6079"/>
    <w:rsid w:val="00EF0BB3"/>
    <w:rsid w:val="00F27E09"/>
    <w:rsid w:val="00F30DFE"/>
    <w:rsid w:val="00F37DE2"/>
    <w:rsid w:val="00F45420"/>
    <w:rsid w:val="00F514EC"/>
    <w:rsid w:val="00F83C73"/>
    <w:rsid w:val="00F840ED"/>
    <w:rsid w:val="00F84E5A"/>
    <w:rsid w:val="00F94478"/>
    <w:rsid w:val="00FA3987"/>
    <w:rsid w:val="00FA3CF6"/>
    <w:rsid w:val="00FA60AC"/>
    <w:rsid w:val="00FC047E"/>
    <w:rsid w:val="00FD0594"/>
    <w:rsid w:val="00FD1331"/>
    <w:rsid w:val="00FE0B83"/>
    <w:rsid w:val="00FE3C85"/>
    <w:rsid w:val="00FE56E0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C2F5A"/>
  <w15:chartTrackingRefBased/>
  <w15:docId w15:val="{4DB826FF-4150-490D-B64C-83C2E07A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F84E5A"/>
    <w:pPr>
      <w:spacing w:line="240" w:lineRule="auto"/>
    </w:pPr>
    <w:rPr>
      <w:rFonts w:ascii="Times New Roman" w:eastAsia="Calibri" w:hAnsi="Times New Roman" w:cs="Arial"/>
      <w:b/>
      <w:bCs/>
      <w:color w:val="4F81BD" w:themeColor="accent1"/>
      <w:sz w:val="18"/>
      <w:szCs w:val="18"/>
      <w:lang w:val="nl-NL" w:eastAsia="nl-NL"/>
    </w:rPr>
  </w:style>
  <w:style w:type="table" w:styleId="Tabelraster">
    <w:name w:val="Table Grid"/>
    <w:basedOn w:val="Standaardtabel"/>
    <w:uiPriority w:val="59"/>
    <w:rsid w:val="00F84E5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Medisch Centrum Leeuwarden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kersr</dc:creator>
  <cp:keywords/>
  <dc:description/>
  <cp:lastModifiedBy>duijkersr</cp:lastModifiedBy>
  <cp:revision>1</cp:revision>
  <dcterms:created xsi:type="dcterms:W3CDTF">2024-03-17T11:40:00Z</dcterms:created>
  <dcterms:modified xsi:type="dcterms:W3CDTF">2024-03-17T11:41:00Z</dcterms:modified>
</cp:coreProperties>
</file>